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0D" w:rsidRDefault="0092670D"/>
    <w:tbl>
      <w:tblPr>
        <w:tblpPr w:leftFromText="180" w:rightFromText="180" w:horzAnchor="margin" w:tblpY="1032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985"/>
        <w:gridCol w:w="393"/>
        <w:gridCol w:w="4187"/>
      </w:tblGrid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41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</w:p>
        </w:tc>
      </w:tr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809" w:type="dxa"/>
            <w:tcBorders>
              <w:top w:val="single" w:sz="4" w:space="0" w:color="auto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Pit-1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AC TCA TGT CCA TCT CAG ACT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GT GCC AAA GAA GGT GAA C 3’ </w:t>
            </w:r>
          </w:p>
        </w:tc>
      </w:tr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809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ALP (Akp2) </w:t>
            </w:r>
          </w:p>
        </w:tc>
        <w:tc>
          <w:tcPr>
            <w:tcW w:w="1985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580" w:type="dxa"/>
            <w:gridSpan w:val="2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GGG ACG AAT CTC AGG GTA CA 3’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</w:t>
            </w: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AGT AAC TGG GGT CTC TCT CTT T </w:t>
            </w: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’ </w:t>
            </w:r>
          </w:p>
        </w:tc>
      </w:tr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809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unx2 </w:t>
            </w:r>
          </w:p>
        </w:tc>
        <w:tc>
          <w:tcPr>
            <w:tcW w:w="1985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580" w:type="dxa"/>
            <w:gridSpan w:val="2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5’ACC ATA ACA GTC TTC ACA AAT CCT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5’CAG GCG ATC AGA GAA CAA ACT A 3’ </w:t>
            </w:r>
          </w:p>
        </w:tc>
      </w:tr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2317"/>
        </w:trPr>
        <w:tc>
          <w:tcPr>
            <w:tcW w:w="1809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ALK1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ALK2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ActRIIA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ActRIIB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BMPRII </w:t>
            </w:r>
          </w:p>
        </w:tc>
        <w:tc>
          <w:tcPr>
            <w:tcW w:w="1985" w:type="dxa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580" w:type="dxa"/>
            <w:gridSpan w:val="2"/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TG GCA ACC CTG TGC TAC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AG GCT TGT TGC GTT CC 3’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AAG CCT TCC AAG CTG GTG AA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GCA GAA TGG TCT CTT GCA GTG T 3’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GGA GTA ATG ATC CTT CCT GTG C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TCT TAC ACG TCA TCT TCC CCT G 3’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GTT GAA CCT TGC TAT GGT GAT AA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AAT CAG TCC TGT CAT AGC AGT TG 3’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AC AAG CCT TCT ATT GCC CAC AG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CAT GTA CCG TCT GGT GCC AAC 3’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TGG CAG TGA GGT CAC TCA AG 3’ </w:t>
            </w: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’ TTG CGT TCA TTC TGC ATA GC 3’ </w:t>
            </w:r>
          </w:p>
        </w:tc>
      </w:tr>
      <w:tr w:rsidR="0092670D" w:rsidRPr="0092670D" w:rsidTr="0092670D">
        <w:tblPrEx>
          <w:tblCellMar>
            <w:top w:w="0" w:type="dxa"/>
            <w:bottom w:w="0" w:type="dxa"/>
          </w:tblCellMar>
        </w:tblPrEx>
        <w:trPr>
          <w:trHeight w:val="799"/>
        </w:trPr>
        <w:tc>
          <w:tcPr>
            <w:tcW w:w="4187" w:type="dxa"/>
            <w:gridSpan w:val="3"/>
            <w:tcBorders>
              <w:bottom w:val="nil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Bmp2;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Bmp9;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Osterix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>Sost</w:t>
            </w:r>
            <w:proofErr w:type="spellEnd"/>
            <w:r w:rsidRPr="0092670D">
              <w:rPr>
                <w:rFonts w:ascii="Times New Roman" w:hAnsi="Times New Roman" w:cs="Times New Roman"/>
                <w:sz w:val="20"/>
                <w:szCs w:val="20"/>
              </w:rPr>
              <w:t xml:space="preserve">; Smad4 </w:t>
            </w: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4187" w:type="dxa"/>
            <w:tcBorders>
              <w:bottom w:val="nil"/>
            </w:tcBorders>
          </w:tcPr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known, purchased commercially from Primer Design.* </w:t>
            </w:r>
          </w:p>
          <w:p w:rsidR="0092670D" w:rsidRDefault="0092670D" w:rsidP="0092670D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2670D" w:rsidRPr="0092670D" w:rsidRDefault="0092670D" w:rsidP="009267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26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known, purchased commercially from Qiagen.* </w:t>
            </w:r>
          </w:p>
        </w:tc>
      </w:tr>
    </w:tbl>
    <w:p w:rsidR="0092670D" w:rsidRDefault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Pr="0092670D" w:rsidRDefault="0092670D" w:rsidP="0092670D"/>
    <w:p w:rsidR="0092670D" w:rsidRDefault="0092670D" w:rsidP="0092670D"/>
    <w:p w:rsidR="00A735EE" w:rsidRPr="0092670D" w:rsidRDefault="0092670D" w:rsidP="0092670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76BD74" wp14:editId="074ED76C">
                <wp:simplePos x="0" y="0"/>
                <wp:positionH relativeFrom="column">
                  <wp:posOffset>0</wp:posOffset>
                </wp:positionH>
                <wp:positionV relativeFrom="paragraph">
                  <wp:posOffset>2540</wp:posOffset>
                </wp:positionV>
                <wp:extent cx="5204460" cy="0"/>
                <wp:effectExtent l="0" t="0" r="1524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44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2pt" to="409.8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" strokecolor="black [3040]"/>
            </w:pict>
          </mc:Fallback>
        </mc:AlternateContent>
      </w:r>
    </w:p>
    <w:p w:rsidR="0092670D" w:rsidRPr="0092670D" w:rsidRDefault="0092670D" w:rsidP="0092670D">
      <w:pPr>
        <w:rPr>
          <w:rFonts w:ascii="Times New Roman" w:hAnsi="Times New Roman" w:cs="Times New Roman"/>
          <w:b/>
          <w:sz w:val="20"/>
          <w:szCs w:val="20"/>
        </w:rPr>
      </w:pPr>
      <w:r w:rsidRPr="0092670D">
        <w:rPr>
          <w:rFonts w:ascii="Times New Roman" w:hAnsi="Times New Roman" w:cs="Times New Roman"/>
          <w:b/>
          <w:sz w:val="20"/>
          <w:szCs w:val="20"/>
        </w:rPr>
        <w:t>Supplementary Table 1: Primer pairs used for PCR analysis.</w:t>
      </w:r>
      <w:bookmarkStart w:id="0" w:name="_GoBack"/>
      <w:bookmarkEnd w:id="0"/>
    </w:p>
    <w:sectPr w:rsidR="0092670D" w:rsidRPr="00926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0D"/>
    <w:rsid w:val="0092670D"/>
    <w:rsid w:val="00A7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67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67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Dongxing</dc:creator>
  <cp:lastModifiedBy>ZHU Dongxing</cp:lastModifiedBy>
  <cp:revision>1</cp:revision>
  <dcterms:created xsi:type="dcterms:W3CDTF">2014-01-13T15:20:00Z</dcterms:created>
  <dcterms:modified xsi:type="dcterms:W3CDTF">2014-01-13T15:29:00Z</dcterms:modified>
</cp:coreProperties>
</file>